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0D584" w14:textId="2C65A9C9" w:rsidR="00A266B7" w:rsidRPr="009A2E9D" w:rsidRDefault="009A2E9D">
      <w:pPr>
        <w:rPr>
          <w:rFonts w:ascii="Times New Roman" w:eastAsia="MinionPro-Regular" w:hAnsi="Times New Roman" w:cs="Times New Roman"/>
          <w:kern w:val="0"/>
          <w:sz w:val="20"/>
          <w:szCs w:val="20"/>
        </w:rPr>
      </w:pPr>
      <w:r w:rsidRPr="009A2E9D">
        <w:rPr>
          <w:rFonts w:ascii="Times New Roman" w:eastAsia="MinionPro-Regular" w:hAnsi="Times New Roman" w:cs="Times New Roman"/>
          <w:b/>
          <w:bCs/>
          <w:kern w:val="0"/>
          <w:sz w:val="20"/>
          <w:szCs w:val="20"/>
        </w:rPr>
        <w:t xml:space="preserve">Supplementary </w:t>
      </w:r>
      <w:r w:rsidR="00D7647D" w:rsidRPr="009A2E9D">
        <w:rPr>
          <w:rFonts w:ascii="Times New Roman" w:eastAsia="MinionPro-Regular" w:hAnsi="Times New Roman" w:cs="Times New Roman" w:hint="eastAsia"/>
          <w:b/>
          <w:bCs/>
          <w:kern w:val="0"/>
          <w:sz w:val="20"/>
          <w:szCs w:val="20"/>
        </w:rPr>
        <w:t>Table</w:t>
      </w:r>
      <w:r w:rsidR="00F802F6">
        <w:rPr>
          <w:rFonts w:ascii="Times New Roman" w:eastAsia="MinionPro-Regular" w:hAnsi="Times New Roman" w:cs="Times New Roman"/>
          <w:b/>
          <w:bCs/>
          <w:kern w:val="0"/>
          <w:sz w:val="20"/>
          <w:szCs w:val="20"/>
        </w:rPr>
        <w:t xml:space="preserve"> </w:t>
      </w:r>
      <w:r w:rsidR="00D7647D" w:rsidRPr="009A2E9D">
        <w:rPr>
          <w:rFonts w:ascii="Times New Roman" w:eastAsia="MinionPro-Regular" w:hAnsi="Times New Roman" w:cs="Times New Roman"/>
          <w:b/>
          <w:bCs/>
          <w:kern w:val="0"/>
          <w:sz w:val="20"/>
          <w:szCs w:val="20"/>
        </w:rPr>
        <w:t>1</w:t>
      </w:r>
      <w:r w:rsidRPr="009A2E9D">
        <w:rPr>
          <w:rFonts w:ascii="Times New Roman" w:eastAsia="MinionPro-Regular" w:hAnsi="Times New Roman" w:cs="Times New Roman"/>
          <w:kern w:val="0"/>
          <w:sz w:val="20"/>
          <w:szCs w:val="20"/>
        </w:rPr>
        <w:t xml:space="preserve"> Univariate analysis of factors associated with poor short-term first-line treatment response in </w:t>
      </w:r>
      <w:r w:rsidR="00197A73">
        <w:rPr>
          <w:rFonts w:ascii="Times New Roman" w:eastAsia="MinionPro-Regular" w:hAnsi="Times New Roman" w:cs="Times New Roman"/>
          <w:kern w:val="0"/>
          <w:sz w:val="20"/>
          <w:szCs w:val="20"/>
        </w:rPr>
        <w:t xml:space="preserve">anti-NMDAR </w:t>
      </w:r>
      <w:r w:rsidR="00197A73" w:rsidRPr="008D490E">
        <w:rPr>
          <w:rFonts w:ascii="Times New Roman" w:eastAsia="MinionPro-Regular" w:hAnsi="Times New Roman" w:cs="Times New Roman"/>
          <w:kern w:val="0"/>
          <w:sz w:val="20"/>
          <w:szCs w:val="20"/>
        </w:rPr>
        <w:t>encephalitis</w:t>
      </w:r>
    </w:p>
    <w:tbl>
      <w:tblPr>
        <w:tblStyle w:val="a7"/>
        <w:tblW w:w="8364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701"/>
        <w:gridCol w:w="1985"/>
        <w:gridCol w:w="1276"/>
      </w:tblGrid>
      <w:tr w:rsidR="00197A73" w14:paraId="3B1E5580" w14:textId="77777777" w:rsidTr="00761353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463D65C" w14:textId="4EA8FCC9" w:rsidR="00197A73" w:rsidRPr="00302170" w:rsidRDefault="00197A73" w:rsidP="00C70B10">
            <w:pP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302170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5C2EB7A" w14:textId="50A44F96" w:rsidR="00197A73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Responses</w:t>
            </w:r>
          </w:p>
          <w:p w14:paraId="252350A1" w14:textId="2A772219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n=24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D1B4ECD" w14:textId="77777777" w:rsidR="00197A73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on-response</w:t>
            </w:r>
          </w:p>
          <w:p w14:paraId="56D8F5B9" w14:textId="688363A8" w:rsidR="00197A73" w:rsidRPr="00117852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117852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(</w:t>
            </w:r>
            <w:r w:rsidRPr="00117852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n=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31</w:t>
            </w:r>
            <w:r w:rsidRPr="00117852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C578DC0" w14:textId="550918CC" w:rsidR="00197A73" w:rsidRPr="00117852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117852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P1-value</w:t>
            </w:r>
          </w:p>
        </w:tc>
      </w:tr>
      <w:tr w:rsidR="00197A73" w14:paraId="518AF842" w14:textId="77777777" w:rsidTr="00761353">
        <w:tc>
          <w:tcPr>
            <w:tcW w:w="3402" w:type="dxa"/>
            <w:tcBorders>
              <w:top w:val="single" w:sz="4" w:space="0" w:color="auto"/>
            </w:tcBorders>
          </w:tcPr>
          <w:p w14:paraId="7E42C1D3" w14:textId="77667944" w:rsidR="00197A73" w:rsidRDefault="00197A73" w:rsidP="00C70B10">
            <w:r w:rsidRPr="00302170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Age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02170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year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F79FC7C" w14:textId="626B955D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30 (25-35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5D80CB8" w14:textId="24F41036" w:rsidR="00197A73" w:rsidRPr="00117852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3 (19-45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C6CC96F" w14:textId="2F04F48E" w:rsidR="00197A73" w:rsidRPr="00117852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628</w:t>
            </w:r>
          </w:p>
        </w:tc>
      </w:tr>
      <w:tr w:rsidR="00197A73" w14:paraId="0E27C6E3" w14:textId="77777777" w:rsidTr="00761353">
        <w:tc>
          <w:tcPr>
            <w:tcW w:w="3402" w:type="dxa"/>
          </w:tcPr>
          <w:p w14:paraId="03D77112" w14:textId="31471473" w:rsidR="00197A73" w:rsidRDefault="00197A73" w:rsidP="00C70B10">
            <w:r w:rsidRPr="00302170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Sex, female, n (%)</w:t>
            </w:r>
          </w:p>
        </w:tc>
        <w:tc>
          <w:tcPr>
            <w:tcW w:w="1701" w:type="dxa"/>
          </w:tcPr>
          <w:p w14:paraId="198B7331" w14:textId="796A97F6" w:rsidR="00197A73" w:rsidRPr="00197A73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197A73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1</w:t>
            </w:r>
            <w:r w:rsidRPr="00197A73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6 (66.7)</w:t>
            </w:r>
          </w:p>
        </w:tc>
        <w:tc>
          <w:tcPr>
            <w:tcW w:w="1985" w:type="dxa"/>
          </w:tcPr>
          <w:p w14:paraId="15CEE7C9" w14:textId="7585A1DB" w:rsidR="00197A73" w:rsidRPr="00117852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6 (51.6)</w:t>
            </w:r>
          </w:p>
        </w:tc>
        <w:tc>
          <w:tcPr>
            <w:tcW w:w="1276" w:type="dxa"/>
          </w:tcPr>
          <w:p w14:paraId="3D9EBA59" w14:textId="627326CA" w:rsidR="00197A73" w:rsidRPr="00117852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262</w:t>
            </w:r>
          </w:p>
        </w:tc>
      </w:tr>
      <w:tr w:rsidR="00197A73" w14:paraId="0908F2EE" w14:textId="77777777" w:rsidTr="00761353">
        <w:tc>
          <w:tcPr>
            <w:tcW w:w="3402" w:type="dxa"/>
          </w:tcPr>
          <w:p w14:paraId="1A7DD0B4" w14:textId="0EE85C2B" w:rsidR="00197A73" w:rsidRDefault="00197A73" w:rsidP="00C70B10">
            <w:r w:rsidRPr="00302170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BMI</w:t>
            </w:r>
            <w:bookmarkStart w:id="0" w:name="_Hlk57578752"/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02170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Kg/m</w:t>
            </w:r>
            <w:r w:rsidRPr="00931637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bookmarkEnd w:id="0"/>
          </w:p>
        </w:tc>
        <w:tc>
          <w:tcPr>
            <w:tcW w:w="1701" w:type="dxa"/>
          </w:tcPr>
          <w:p w14:paraId="73A8975D" w14:textId="667954C3" w:rsidR="00197A73" w:rsidRPr="00197A73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197A73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2</w:t>
            </w:r>
            <w:r w:rsidRPr="00197A73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1.78(19.95-23.48)</w:t>
            </w:r>
          </w:p>
        </w:tc>
        <w:tc>
          <w:tcPr>
            <w:tcW w:w="1985" w:type="dxa"/>
          </w:tcPr>
          <w:p w14:paraId="25C3D122" w14:textId="5F8FECAB" w:rsidR="00197A73" w:rsidRPr="00197A73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197A73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2</w:t>
            </w:r>
            <w:r w:rsidRPr="00197A73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2.58(19.74-24.69)</w:t>
            </w:r>
          </w:p>
        </w:tc>
        <w:tc>
          <w:tcPr>
            <w:tcW w:w="1276" w:type="dxa"/>
          </w:tcPr>
          <w:p w14:paraId="643AD30D" w14:textId="78E3B4AA" w:rsidR="00197A73" w:rsidRPr="00117852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703</w:t>
            </w:r>
          </w:p>
        </w:tc>
      </w:tr>
      <w:tr w:rsidR="00197A73" w14:paraId="094DB086" w14:textId="77777777" w:rsidTr="00761353">
        <w:tc>
          <w:tcPr>
            <w:tcW w:w="3402" w:type="dxa"/>
          </w:tcPr>
          <w:p w14:paraId="401DECC8" w14:textId="03248FAD" w:rsidR="00197A73" w:rsidRDefault="00197A73" w:rsidP="00C70B10">
            <w:r w:rsidRPr="00930BAD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Median time from symptom onset until treatment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,</w:t>
            </w:r>
            <w:r w:rsidRPr="00930BAD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day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701" w:type="dxa"/>
          </w:tcPr>
          <w:p w14:paraId="7532FC90" w14:textId="171B28FF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5(8-32)</w:t>
            </w:r>
          </w:p>
        </w:tc>
        <w:tc>
          <w:tcPr>
            <w:tcW w:w="1985" w:type="dxa"/>
          </w:tcPr>
          <w:p w14:paraId="401023AA" w14:textId="3C39690B" w:rsidR="00197A73" w:rsidRPr="00117852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0(12-31)</w:t>
            </w:r>
          </w:p>
        </w:tc>
        <w:tc>
          <w:tcPr>
            <w:tcW w:w="1276" w:type="dxa"/>
          </w:tcPr>
          <w:p w14:paraId="4634F445" w14:textId="47E23F77" w:rsidR="00197A73" w:rsidRPr="00117852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486</w:t>
            </w:r>
          </w:p>
        </w:tc>
      </w:tr>
      <w:tr w:rsidR="00197A73" w14:paraId="1B4CBFF7" w14:textId="77777777" w:rsidTr="00761353">
        <w:tc>
          <w:tcPr>
            <w:tcW w:w="3402" w:type="dxa"/>
          </w:tcPr>
          <w:p w14:paraId="54CB8FE1" w14:textId="2CA8A036" w:rsidR="00197A73" w:rsidRDefault="00197A73" w:rsidP="00C70B10"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P</w:t>
            </w:r>
            <w:r w:rsidRPr="00887079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rodromal symptoms at presentation, </w:t>
            </w:r>
            <w:r w:rsidRPr="00302170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n (%)</w:t>
            </w:r>
          </w:p>
        </w:tc>
        <w:tc>
          <w:tcPr>
            <w:tcW w:w="1701" w:type="dxa"/>
          </w:tcPr>
          <w:p w14:paraId="769FA65C" w14:textId="3E070BA5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2 (50)</w:t>
            </w:r>
          </w:p>
        </w:tc>
        <w:tc>
          <w:tcPr>
            <w:tcW w:w="1985" w:type="dxa"/>
          </w:tcPr>
          <w:p w14:paraId="65BE178C" w14:textId="7415F1D2" w:rsidR="00197A73" w:rsidRPr="00117852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7(54.8)</w:t>
            </w:r>
          </w:p>
        </w:tc>
        <w:tc>
          <w:tcPr>
            <w:tcW w:w="1276" w:type="dxa"/>
          </w:tcPr>
          <w:p w14:paraId="489A4713" w14:textId="45FC891A" w:rsidR="00197A73" w:rsidRPr="00117852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721</w:t>
            </w:r>
          </w:p>
        </w:tc>
      </w:tr>
      <w:tr w:rsidR="00197A73" w14:paraId="1FCDA004" w14:textId="77777777" w:rsidTr="00761353">
        <w:tc>
          <w:tcPr>
            <w:tcW w:w="3402" w:type="dxa"/>
          </w:tcPr>
          <w:p w14:paraId="759789CB" w14:textId="5AB8406C" w:rsidR="00197A73" w:rsidRDefault="00197A73" w:rsidP="00C70B10">
            <w:bookmarkStart w:id="1" w:name="_Hlk57581341"/>
            <w:r w:rsidRPr="009E56AC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Number of 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c</w:t>
            </w:r>
            <w:r w:rsidRPr="00302170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linical</w:t>
            </w:r>
            <w:bookmarkEnd w:id="1"/>
            <w:r w:rsidRPr="00302170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</w:t>
            </w:r>
            <w:bookmarkStart w:id="2" w:name="_Hlk53086637"/>
            <w:r w:rsidRPr="00302170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symptoms</w:t>
            </w:r>
            <w:bookmarkEnd w:id="2"/>
          </w:p>
        </w:tc>
        <w:tc>
          <w:tcPr>
            <w:tcW w:w="1701" w:type="dxa"/>
          </w:tcPr>
          <w:p w14:paraId="4D171B75" w14:textId="5929D368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(2-4)</w:t>
            </w:r>
          </w:p>
        </w:tc>
        <w:tc>
          <w:tcPr>
            <w:tcW w:w="1985" w:type="dxa"/>
          </w:tcPr>
          <w:p w14:paraId="0A8540EE" w14:textId="29D9A31E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(3-5)</w:t>
            </w:r>
          </w:p>
        </w:tc>
        <w:tc>
          <w:tcPr>
            <w:tcW w:w="1276" w:type="dxa"/>
          </w:tcPr>
          <w:p w14:paraId="3518B3BE" w14:textId="0601C6BB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001</w:t>
            </w:r>
          </w:p>
        </w:tc>
      </w:tr>
      <w:tr w:rsidR="00197A73" w14:paraId="09B4A9EC" w14:textId="77777777" w:rsidTr="00761353">
        <w:tc>
          <w:tcPr>
            <w:tcW w:w="3402" w:type="dxa"/>
          </w:tcPr>
          <w:p w14:paraId="538353DB" w14:textId="5D39B3A2" w:rsidR="00197A73" w:rsidRDefault="00197A73" w:rsidP="00C70B10"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C</w:t>
            </w:r>
            <w:r w:rsidRPr="00302170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linical symptoms</w:t>
            </w:r>
            <w:r w:rsidRPr="00887079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02170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n (%)</w:t>
            </w:r>
          </w:p>
        </w:tc>
        <w:tc>
          <w:tcPr>
            <w:tcW w:w="1701" w:type="dxa"/>
          </w:tcPr>
          <w:p w14:paraId="5FC59AE0" w14:textId="518E19DF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AD37471" w14:textId="77777777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D26F08F" w14:textId="77777777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</w:p>
        </w:tc>
      </w:tr>
      <w:tr w:rsidR="00197A73" w14:paraId="57B764FB" w14:textId="77777777" w:rsidTr="00761353">
        <w:tc>
          <w:tcPr>
            <w:tcW w:w="3402" w:type="dxa"/>
          </w:tcPr>
          <w:p w14:paraId="36F0F3C9" w14:textId="74B24F64" w:rsidR="00197A73" w:rsidRDefault="00197A73" w:rsidP="00C70B10">
            <w:r w:rsidRPr="002907D8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 </w:t>
            </w:r>
            <w:bookmarkStart w:id="3" w:name="_Hlk57581436"/>
            <w:r w:rsidRPr="002907D8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mental behavior disorder</w:t>
            </w:r>
            <w:bookmarkEnd w:id="3"/>
          </w:p>
        </w:tc>
        <w:tc>
          <w:tcPr>
            <w:tcW w:w="1701" w:type="dxa"/>
          </w:tcPr>
          <w:p w14:paraId="2A354DD7" w14:textId="7A171320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3 (54.2)</w:t>
            </w:r>
          </w:p>
        </w:tc>
        <w:tc>
          <w:tcPr>
            <w:tcW w:w="1985" w:type="dxa"/>
          </w:tcPr>
          <w:p w14:paraId="59F7F5DA" w14:textId="25926630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8 (90.3)</w:t>
            </w:r>
          </w:p>
        </w:tc>
        <w:tc>
          <w:tcPr>
            <w:tcW w:w="1276" w:type="dxa"/>
          </w:tcPr>
          <w:p w14:paraId="189F8BFE" w14:textId="36B7B088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002</w:t>
            </w:r>
          </w:p>
        </w:tc>
      </w:tr>
      <w:tr w:rsidR="00197A73" w14:paraId="6C7C2F38" w14:textId="77777777" w:rsidTr="00761353">
        <w:tc>
          <w:tcPr>
            <w:tcW w:w="3402" w:type="dxa"/>
          </w:tcPr>
          <w:p w14:paraId="2DB6F207" w14:textId="779CAA6F" w:rsidR="00197A73" w:rsidRDefault="00197A73" w:rsidP="00C70B10">
            <w:r w:rsidRPr="002907D8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 </w:t>
            </w:r>
            <w:bookmarkStart w:id="4" w:name="_Hlk57581500"/>
            <w:r w:rsidRPr="002907D8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epileptic</w:t>
            </w:r>
            <w:bookmarkEnd w:id="4"/>
            <w:r w:rsidRPr="002907D8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seizure</w:t>
            </w:r>
          </w:p>
        </w:tc>
        <w:tc>
          <w:tcPr>
            <w:tcW w:w="1701" w:type="dxa"/>
          </w:tcPr>
          <w:p w14:paraId="5B62E014" w14:textId="5B95057A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9 (79.2)</w:t>
            </w:r>
          </w:p>
        </w:tc>
        <w:tc>
          <w:tcPr>
            <w:tcW w:w="1985" w:type="dxa"/>
          </w:tcPr>
          <w:p w14:paraId="7B3B52E0" w14:textId="53D207CF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3 (74.2)</w:t>
            </w:r>
          </w:p>
        </w:tc>
        <w:tc>
          <w:tcPr>
            <w:tcW w:w="1276" w:type="dxa"/>
          </w:tcPr>
          <w:p w14:paraId="2DE765FE" w14:textId="4321E69E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667</w:t>
            </w:r>
          </w:p>
        </w:tc>
      </w:tr>
      <w:tr w:rsidR="00197A73" w14:paraId="06A19623" w14:textId="77777777" w:rsidTr="00761353">
        <w:tc>
          <w:tcPr>
            <w:tcW w:w="3402" w:type="dxa"/>
          </w:tcPr>
          <w:p w14:paraId="7FBA3261" w14:textId="50434EF2" w:rsidR="00197A73" w:rsidRDefault="00197A73" w:rsidP="00C70B10">
            <w:r w:rsidRPr="002907D8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 </w:t>
            </w:r>
            <w:bookmarkStart w:id="5" w:name="_Hlk57581557"/>
            <w:r w:rsidRPr="002907D8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disturbance of consciousness</w:t>
            </w:r>
            <w:bookmarkEnd w:id="5"/>
          </w:p>
        </w:tc>
        <w:tc>
          <w:tcPr>
            <w:tcW w:w="1701" w:type="dxa"/>
          </w:tcPr>
          <w:p w14:paraId="732C6FC0" w14:textId="67A908E3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5 (62.5)</w:t>
            </w:r>
          </w:p>
        </w:tc>
        <w:tc>
          <w:tcPr>
            <w:tcW w:w="1985" w:type="dxa"/>
          </w:tcPr>
          <w:p w14:paraId="0AC8150F" w14:textId="4F69308D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6 (83.9)</w:t>
            </w:r>
          </w:p>
        </w:tc>
        <w:tc>
          <w:tcPr>
            <w:tcW w:w="1276" w:type="dxa"/>
          </w:tcPr>
          <w:p w14:paraId="38DCA11D" w14:textId="079063D5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071</w:t>
            </w:r>
          </w:p>
        </w:tc>
      </w:tr>
      <w:tr w:rsidR="00197A73" w14:paraId="6B15A3D2" w14:textId="77777777" w:rsidTr="00761353">
        <w:tc>
          <w:tcPr>
            <w:tcW w:w="3402" w:type="dxa"/>
          </w:tcPr>
          <w:p w14:paraId="159EA9AF" w14:textId="41388609" w:rsidR="00197A73" w:rsidRDefault="00197A73" w:rsidP="00C70B10">
            <w:r w:rsidRPr="002907D8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 cognitive </w:t>
            </w:r>
            <w:bookmarkStart w:id="6" w:name="_Hlk57581393"/>
            <w:r w:rsidRPr="002907D8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impairment</w:t>
            </w:r>
            <w:bookmarkEnd w:id="6"/>
          </w:p>
        </w:tc>
        <w:tc>
          <w:tcPr>
            <w:tcW w:w="1701" w:type="dxa"/>
          </w:tcPr>
          <w:p w14:paraId="00096B40" w14:textId="5459C5DD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1 (87.5)</w:t>
            </w:r>
          </w:p>
        </w:tc>
        <w:tc>
          <w:tcPr>
            <w:tcW w:w="1985" w:type="dxa"/>
          </w:tcPr>
          <w:p w14:paraId="04642203" w14:textId="3CCF7642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1 (100)</w:t>
            </w:r>
          </w:p>
        </w:tc>
        <w:tc>
          <w:tcPr>
            <w:tcW w:w="1276" w:type="dxa"/>
          </w:tcPr>
          <w:p w14:paraId="10798391" w14:textId="54755BD7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077</w:t>
            </w:r>
          </w:p>
        </w:tc>
      </w:tr>
      <w:tr w:rsidR="00197A73" w14:paraId="6E0039BB" w14:textId="77777777" w:rsidTr="00761353">
        <w:tc>
          <w:tcPr>
            <w:tcW w:w="3402" w:type="dxa"/>
          </w:tcPr>
          <w:p w14:paraId="74875992" w14:textId="307AE53B" w:rsidR="00197A73" w:rsidRDefault="00197A73" w:rsidP="00C70B10">
            <w:r w:rsidRPr="002907D8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 central hypoventilation</w:t>
            </w:r>
          </w:p>
        </w:tc>
        <w:tc>
          <w:tcPr>
            <w:tcW w:w="1701" w:type="dxa"/>
          </w:tcPr>
          <w:p w14:paraId="383AA407" w14:textId="2898B99C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1985" w:type="dxa"/>
          </w:tcPr>
          <w:p w14:paraId="3CB37A62" w14:textId="149F6395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1 (35.5)</w:t>
            </w:r>
          </w:p>
        </w:tc>
        <w:tc>
          <w:tcPr>
            <w:tcW w:w="1276" w:type="dxa"/>
          </w:tcPr>
          <w:p w14:paraId="4C6AD346" w14:textId="58F72687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001</w:t>
            </w:r>
          </w:p>
        </w:tc>
      </w:tr>
      <w:tr w:rsidR="00197A73" w14:paraId="1266AAE7" w14:textId="77777777" w:rsidTr="00761353">
        <w:tc>
          <w:tcPr>
            <w:tcW w:w="3402" w:type="dxa"/>
          </w:tcPr>
          <w:p w14:paraId="745E8593" w14:textId="75B8D9BA" w:rsidR="00197A73" w:rsidRDefault="00197A73" w:rsidP="00117852">
            <w:pPr>
              <w:ind w:firstLineChars="100" w:firstLine="180"/>
            </w:pPr>
            <w:r w:rsidRPr="002907D8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autonomic nervous dysfunction</w:t>
            </w:r>
          </w:p>
        </w:tc>
        <w:tc>
          <w:tcPr>
            <w:tcW w:w="1701" w:type="dxa"/>
          </w:tcPr>
          <w:p w14:paraId="19B39BD2" w14:textId="2E71F003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(20.8)</w:t>
            </w:r>
          </w:p>
        </w:tc>
        <w:tc>
          <w:tcPr>
            <w:tcW w:w="1985" w:type="dxa"/>
          </w:tcPr>
          <w:p w14:paraId="1A6D7586" w14:textId="764D7A15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1 (67.7)</w:t>
            </w:r>
          </w:p>
        </w:tc>
        <w:tc>
          <w:tcPr>
            <w:tcW w:w="1276" w:type="dxa"/>
          </w:tcPr>
          <w:p w14:paraId="74424BED" w14:textId="200A3ECB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001</w:t>
            </w:r>
          </w:p>
        </w:tc>
      </w:tr>
      <w:tr w:rsidR="00197A73" w14:paraId="5FE3153C" w14:textId="77777777" w:rsidTr="00761353">
        <w:tc>
          <w:tcPr>
            <w:tcW w:w="3402" w:type="dxa"/>
          </w:tcPr>
          <w:p w14:paraId="0A26F14E" w14:textId="4F85B7D8" w:rsidR="00197A73" w:rsidRDefault="00197A73" w:rsidP="00C70B10">
            <w:r w:rsidRPr="00302170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MRS at study entry, </w:t>
            </w:r>
            <w:r w:rsidRPr="00931637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scores</w:t>
            </w:r>
          </w:p>
        </w:tc>
        <w:tc>
          <w:tcPr>
            <w:tcW w:w="1701" w:type="dxa"/>
          </w:tcPr>
          <w:p w14:paraId="07B70AC8" w14:textId="53855C81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(3-4)</w:t>
            </w:r>
          </w:p>
        </w:tc>
        <w:tc>
          <w:tcPr>
            <w:tcW w:w="1985" w:type="dxa"/>
          </w:tcPr>
          <w:p w14:paraId="14254A3D" w14:textId="6AA1EE3E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(4-5)</w:t>
            </w:r>
          </w:p>
        </w:tc>
        <w:tc>
          <w:tcPr>
            <w:tcW w:w="1276" w:type="dxa"/>
          </w:tcPr>
          <w:p w14:paraId="759DC6BF" w14:textId="0A3F41BF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001</w:t>
            </w:r>
          </w:p>
        </w:tc>
      </w:tr>
      <w:tr w:rsidR="00197A73" w14:paraId="112C6524" w14:textId="77777777" w:rsidTr="00761353">
        <w:tc>
          <w:tcPr>
            <w:tcW w:w="3402" w:type="dxa"/>
          </w:tcPr>
          <w:p w14:paraId="1987C9BF" w14:textId="57EABC4C" w:rsidR="00197A73" w:rsidRDefault="00197A73" w:rsidP="00C70B10">
            <w:r w:rsidRPr="0043540C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Maximum </w:t>
            </w:r>
            <w:proofErr w:type="spellStart"/>
            <w:r w:rsidRPr="0043540C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mRS</w:t>
            </w:r>
            <w:proofErr w:type="spellEnd"/>
            <w:r w:rsidRPr="00302170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931637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scores</w:t>
            </w:r>
          </w:p>
        </w:tc>
        <w:tc>
          <w:tcPr>
            <w:tcW w:w="1701" w:type="dxa"/>
          </w:tcPr>
          <w:p w14:paraId="6B657DA7" w14:textId="2E3E4952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(4-4)</w:t>
            </w:r>
          </w:p>
        </w:tc>
        <w:tc>
          <w:tcPr>
            <w:tcW w:w="1985" w:type="dxa"/>
          </w:tcPr>
          <w:p w14:paraId="2F92671B" w14:textId="27D05F02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(4-5)</w:t>
            </w:r>
          </w:p>
        </w:tc>
        <w:tc>
          <w:tcPr>
            <w:tcW w:w="1276" w:type="dxa"/>
          </w:tcPr>
          <w:p w14:paraId="1E8A3EF8" w14:textId="2AEFFFC7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001</w:t>
            </w:r>
          </w:p>
        </w:tc>
      </w:tr>
      <w:tr w:rsidR="00197A73" w14:paraId="66708767" w14:textId="77777777" w:rsidTr="00761353">
        <w:tc>
          <w:tcPr>
            <w:tcW w:w="3402" w:type="dxa"/>
          </w:tcPr>
          <w:p w14:paraId="3374A936" w14:textId="38AD3A81" w:rsidR="00197A73" w:rsidRDefault="00197A73" w:rsidP="00C70B10">
            <w:bookmarkStart w:id="7" w:name="_Hlk82596752"/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A</w:t>
            </w:r>
            <w:r w:rsidRPr="0043540C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ntibody titers</w:t>
            </w:r>
            <w:bookmarkEnd w:id="7"/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43540C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n, 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(</w:t>
            </w:r>
            <w:r w:rsidRPr="0043540C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701" w:type="dxa"/>
          </w:tcPr>
          <w:p w14:paraId="3A8F7677" w14:textId="21FE4A49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CC09936" w14:textId="77777777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3C26842" w14:textId="13FA2BF9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073</w:t>
            </w:r>
          </w:p>
        </w:tc>
      </w:tr>
      <w:tr w:rsidR="00197A73" w14:paraId="184B8A15" w14:textId="77777777" w:rsidTr="00761353">
        <w:tc>
          <w:tcPr>
            <w:tcW w:w="3402" w:type="dxa"/>
          </w:tcPr>
          <w:p w14:paraId="2CC66DB4" w14:textId="295FC85A" w:rsidR="00197A73" w:rsidRDefault="00197A73" w:rsidP="00C70B10">
            <w:bookmarkStart w:id="8" w:name="_Hlk82596737"/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w</w:t>
            </w:r>
            <w:r w:rsidRPr="0043540C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eakly positive</w:t>
            </w:r>
            <w:bookmarkEnd w:id="8"/>
          </w:p>
        </w:tc>
        <w:tc>
          <w:tcPr>
            <w:tcW w:w="1701" w:type="dxa"/>
          </w:tcPr>
          <w:p w14:paraId="35585A4F" w14:textId="413DA77A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(41.7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198D5714" w14:textId="6110BF02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 xml:space="preserve">6 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(19.4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5E524D97" w14:textId="69C85C49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071</w:t>
            </w:r>
          </w:p>
        </w:tc>
      </w:tr>
      <w:tr w:rsidR="00197A73" w14:paraId="2BF9D30D" w14:textId="77777777" w:rsidTr="00761353">
        <w:tc>
          <w:tcPr>
            <w:tcW w:w="3402" w:type="dxa"/>
          </w:tcPr>
          <w:p w14:paraId="570AB44F" w14:textId="6F094E72" w:rsidR="00197A73" w:rsidRDefault="00197A73" w:rsidP="00C70B10"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p</w:t>
            </w:r>
            <w:r w:rsidRPr="0043540C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ositive</w:t>
            </w:r>
          </w:p>
        </w:tc>
        <w:tc>
          <w:tcPr>
            <w:tcW w:w="1701" w:type="dxa"/>
          </w:tcPr>
          <w:p w14:paraId="5B325A44" w14:textId="1477489B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(37.5)</w:t>
            </w:r>
          </w:p>
        </w:tc>
        <w:tc>
          <w:tcPr>
            <w:tcW w:w="1985" w:type="dxa"/>
          </w:tcPr>
          <w:p w14:paraId="35BDB92C" w14:textId="79684B56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0 (32.3)</w:t>
            </w:r>
          </w:p>
        </w:tc>
        <w:tc>
          <w:tcPr>
            <w:tcW w:w="1276" w:type="dxa"/>
          </w:tcPr>
          <w:p w14:paraId="4A7597FD" w14:textId="21B8AF41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685</w:t>
            </w:r>
          </w:p>
        </w:tc>
      </w:tr>
      <w:tr w:rsidR="00197A73" w14:paraId="52C1A192" w14:textId="77777777" w:rsidTr="00761353">
        <w:tc>
          <w:tcPr>
            <w:tcW w:w="3402" w:type="dxa"/>
          </w:tcPr>
          <w:p w14:paraId="28A716BF" w14:textId="53804A02" w:rsidR="00197A73" w:rsidRDefault="00197A73" w:rsidP="00C70B10">
            <w:bookmarkStart w:id="9" w:name="_Hlk82597627"/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s</w:t>
            </w:r>
            <w:r w:rsidRPr="0043540C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trongly</w:t>
            </w:r>
            <w:bookmarkEnd w:id="9"/>
            <w:r w:rsidRPr="0043540C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positive</w:t>
            </w:r>
          </w:p>
        </w:tc>
        <w:tc>
          <w:tcPr>
            <w:tcW w:w="1701" w:type="dxa"/>
          </w:tcPr>
          <w:p w14:paraId="585DBBAA" w14:textId="456206A1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(20.8)</w:t>
            </w:r>
          </w:p>
        </w:tc>
        <w:tc>
          <w:tcPr>
            <w:tcW w:w="1985" w:type="dxa"/>
          </w:tcPr>
          <w:p w14:paraId="1EF53D0E" w14:textId="49C517A1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5 (48.4)</w:t>
            </w:r>
          </w:p>
        </w:tc>
        <w:tc>
          <w:tcPr>
            <w:tcW w:w="1276" w:type="dxa"/>
          </w:tcPr>
          <w:p w14:paraId="413402D3" w14:textId="79F33EE8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035</w:t>
            </w:r>
          </w:p>
        </w:tc>
      </w:tr>
      <w:tr w:rsidR="00197A73" w14:paraId="419E9B96" w14:textId="77777777" w:rsidTr="00761353">
        <w:tc>
          <w:tcPr>
            <w:tcW w:w="3402" w:type="dxa"/>
          </w:tcPr>
          <w:p w14:paraId="4C9716C6" w14:textId="2BA137BC" w:rsidR="00197A73" w:rsidRDefault="00197A73" w:rsidP="00C70B10">
            <w:r w:rsidRPr="007346C3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Abnormal EEG, n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346C3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1701" w:type="dxa"/>
          </w:tcPr>
          <w:p w14:paraId="25270E35" w14:textId="16686090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4 (58.3)</w:t>
            </w:r>
          </w:p>
        </w:tc>
        <w:tc>
          <w:tcPr>
            <w:tcW w:w="1985" w:type="dxa"/>
          </w:tcPr>
          <w:p w14:paraId="6658C3CB" w14:textId="5A35AE9A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1 (67.7)</w:t>
            </w:r>
          </w:p>
        </w:tc>
        <w:tc>
          <w:tcPr>
            <w:tcW w:w="1276" w:type="dxa"/>
          </w:tcPr>
          <w:p w14:paraId="765C39F4" w14:textId="666F64CB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472</w:t>
            </w:r>
          </w:p>
        </w:tc>
      </w:tr>
      <w:tr w:rsidR="00197A73" w14:paraId="27143325" w14:textId="77777777" w:rsidTr="00761353">
        <w:tc>
          <w:tcPr>
            <w:tcW w:w="3402" w:type="dxa"/>
          </w:tcPr>
          <w:p w14:paraId="073BABF7" w14:textId="5E771F9F" w:rsidR="00197A73" w:rsidRDefault="00197A73" w:rsidP="00C70B10">
            <w:r w:rsidRPr="00302170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Tumor comorbidity, n (%)</w:t>
            </w:r>
          </w:p>
        </w:tc>
        <w:tc>
          <w:tcPr>
            <w:tcW w:w="1701" w:type="dxa"/>
          </w:tcPr>
          <w:p w14:paraId="0B09D165" w14:textId="1C048789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(12.5)</w:t>
            </w:r>
          </w:p>
        </w:tc>
        <w:tc>
          <w:tcPr>
            <w:tcW w:w="1985" w:type="dxa"/>
          </w:tcPr>
          <w:p w14:paraId="12B2C39F" w14:textId="25700C81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(22.6)</w:t>
            </w:r>
          </w:p>
        </w:tc>
        <w:tc>
          <w:tcPr>
            <w:tcW w:w="1276" w:type="dxa"/>
          </w:tcPr>
          <w:p w14:paraId="6F075984" w14:textId="03A4E2ED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486</w:t>
            </w:r>
          </w:p>
        </w:tc>
      </w:tr>
      <w:tr w:rsidR="00197A73" w14:paraId="3A87018B" w14:textId="77777777" w:rsidTr="00761353">
        <w:tc>
          <w:tcPr>
            <w:tcW w:w="3402" w:type="dxa"/>
          </w:tcPr>
          <w:p w14:paraId="2B63F814" w14:textId="1B04F5C6" w:rsidR="00197A73" w:rsidRDefault="00197A73" w:rsidP="00C70B10"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RP,</w:t>
            </w:r>
            <w:r>
              <w:t xml:space="preserve"> </w:t>
            </w:r>
            <w:r w:rsidRPr="00F84948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mg/L</w:t>
            </w:r>
          </w:p>
        </w:tc>
        <w:tc>
          <w:tcPr>
            <w:tcW w:w="1701" w:type="dxa"/>
          </w:tcPr>
          <w:p w14:paraId="14B9C817" w14:textId="1180D2D3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74(0.86-7.31)</w:t>
            </w:r>
          </w:p>
        </w:tc>
        <w:tc>
          <w:tcPr>
            <w:tcW w:w="1985" w:type="dxa"/>
          </w:tcPr>
          <w:p w14:paraId="363DD57A" w14:textId="22DCF60A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00(1.0-11.52)</w:t>
            </w:r>
          </w:p>
        </w:tc>
        <w:tc>
          <w:tcPr>
            <w:tcW w:w="1276" w:type="dxa"/>
          </w:tcPr>
          <w:p w14:paraId="7D3368DB" w14:textId="382A1AE0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492</w:t>
            </w:r>
          </w:p>
        </w:tc>
      </w:tr>
      <w:tr w:rsidR="00197A73" w14:paraId="2F79A901" w14:textId="77777777" w:rsidTr="00761353">
        <w:tc>
          <w:tcPr>
            <w:tcW w:w="3402" w:type="dxa"/>
          </w:tcPr>
          <w:p w14:paraId="2D1DBE57" w14:textId="28556CB2" w:rsidR="00197A73" w:rsidRDefault="00197A73" w:rsidP="00C70B10"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LR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atio</w:t>
            </w:r>
          </w:p>
        </w:tc>
        <w:tc>
          <w:tcPr>
            <w:tcW w:w="1701" w:type="dxa"/>
          </w:tcPr>
          <w:p w14:paraId="107F226C" w14:textId="0F47559D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43(1.71-3.18)</w:t>
            </w:r>
          </w:p>
        </w:tc>
        <w:tc>
          <w:tcPr>
            <w:tcW w:w="1985" w:type="dxa"/>
          </w:tcPr>
          <w:p w14:paraId="78584F70" w14:textId="1E03CACF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71(2.09-7.03)</w:t>
            </w:r>
          </w:p>
        </w:tc>
        <w:tc>
          <w:tcPr>
            <w:tcW w:w="1276" w:type="dxa"/>
          </w:tcPr>
          <w:p w14:paraId="6EEC8374" w14:textId="7F783AB3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026</w:t>
            </w:r>
          </w:p>
        </w:tc>
      </w:tr>
      <w:tr w:rsidR="00197A73" w14:paraId="6B58CC34" w14:textId="77777777" w:rsidTr="00761353">
        <w:tc>
          <w:tcPr>
            <w:tcW w:w="3402" w:type="dxa"/>
          </w:tcPr>
          <w:p w14:paraId="6F3667D1" w14:textId="3D433D96" w:rsidR="00197A73" w:rsidRDefault="00197A73" w:rsidP="00C70B10">
            <w:bookmarkStart w:id="10" w:name="_Hlk82599954"/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A</w:t>
            </w:r>
            <w:r w:rsidRPr="00221939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lbumin</w:t>
            </w:r>
            <w:bookmarkEnd w:id="10"/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g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/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1701" w:type="dxa"/>
          </w:tcPr>
          <w:p w14:paraId="4E3B1D0A" w14:textId="37F20FF1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0.75(37.2843.78)</w:t>
            </w:r>
          </w:p>
        </w:tc>
        <w:tc>
          <w:tcPr>
            <w:tcW w:w="1985" w:type="dxa"/>
          </w:tcPr>
          <w:p w14:paraId="4CD5E2EC" w14:textId="69FB2EF5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8.7(35.4-42.9)</w:t>
            </w:r>
          </w:p>
        </w:tc>
        <w:tc>
          <w:tcPr>
            <w:tcW w:w="1276" w:type="dxa"/>
          </w:tcPr>
          <w:p w14:paraId="446F4CDA" w14:textId="69FFCE18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373</w:t>
            </w:r>
          </w:p>
        </w:tc>
      </w:tr>
      <w:tr w:rsidR="00197A73" w14:paraId="59514EA6" w14:textId="77777777" w:rsidTr="00761353">
        <w:tc>
          <w:tcPr>
            <w:tcW w:w="3402" w:type="dxa"/>
          </w:tcPr>
          <w:p w14:paraId="5FE631AB" w14:textId="731EDF23" w:rsidR="00197A73" w:rsidRDefault="003C191E" w:rsidP="00C70B10"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T</w:t>
            </w:r>
            <w:r w:rsidRPr="003C191E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otal bilirubin</w:t>
            </w:r>
            <w:r w:rsidR="00197A73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, </w:t>
            </w:r>
            <w:r w:rsidR="00197A73" w:rsidRPr="008333A8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μ</w:t>
            </w:r>
            <w:r w:rsidR="00197A73" w:rsidRPr="008333A8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mol/L</w:t>
            </w:r>
          </w:p>
        </w:tc>
        <w:tc>
          <w:tcPr>
            <w:tcW w:w="1701" w:type="dxa"/>
          </w:tcPr>
          <w:p w14:paraId="6442ECFC" w14:textId="4E7D3635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98(7.63-11.86)</w:t>
            </w:r>
          </w:p>
        </w:tc>
        <w:tc>
          <w:tcPr>
            <w:tcW w:w="1985" w:type="dxa"/>
          </w:tcPr>
          <w:p w14:paraId="768A7C26" w14:textId="328B5FF8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1.8(7.10-16.3)</w:t>
            </w:r>
          </w:p>
        </w:tc>
        <w:tc>
          <w:tcPr>
            <w:tcW w:w="1276" w:type="dxa"/>
          </w:tcPr>
          <w:p w14:paraId="39C9C0A1" w14:textId="3700726A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076</w:t>
            </w:r>
          </w:p>
        </w:tc>
      </w:tr>
      <w:tr w:rsidR="00197A73" w14:paraId="1CE42A4A" w14:textId="77777777" w:rsidTr="00761353">
        <w:tc>
          <w:tcPr>
            <w:tcW w:w="3402" w:type="dxa"/>
          </w:tcPr>
          <w:p w14:paraId="7ADA3F3C" w14:textId="45C4BEF6" w:rsidR="00197A73" w:rsidRDefault="00197A73" w:rsidP="00C70B10"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CY, </w:t>
            </w:r>
            <w:r w:rsidRPr="008333A8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μ</w:t>
            </w:r>
            <w:r w:rsidRPr="008333A8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mol/L</w:t>
            </w:r>
          </w:p>
        </w:tc>
        <w:tc>
          <w:tcPr>
            <w:tcW w:w="1701" w:type="dxa"/>
          </w:tcPr>
          <w:p w14:paraId="2C5E458C" w14:textId="67EBB01C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0.6(7.38-14.43)</w:t>
            </w:r>
          </w:p>
        </w:tc>
        <w:tc>
          <w:tcPr>
            <w:tcW w:w="1985" w:type="dxa"/>
          </w:tcPr>
          <w:p w14:paraId="379EDAD6" w14:textId="737E3486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1.9(8.5-15.3)</w:t>
            </w:r>
          </w:p>
        </w:tc>
        <w:tc>
          <w:tcPr>
            <w:tcW w:w="1276" w:type="dxa"/>
          </w:tcPr>
          <w:p w14:paraId="643E0873" w14:textId="27A3804E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476</w:t>
            </w:r>
          </w:p>
        </w:tc>
      </w:tr>
      <w:tr w:rsidR="00197A73" w14:paraId="6DC66090" w14:textId="77777777" w:rsidTr="00761353">
        <w:tc>
          <w:tcPr>
            <w:tcW w:w="3402" w:type="dxa"/>
          </w:tcPr>
          <w:p w14:paraId="4B8B7AF5" w14:textId="27DEB3FE" w:rsidR="00197A73" w:rsidRDefault="00197A73" w:rsidP="00C70B10">
            <w:r w:rsidRPr="00302170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TG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02170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mmol/</w:t>
            </w:r>
          </w:p>
        </w:tc>
        <w:tc>
          <w:tcPr>
            <w:tcW w:w="1701" w:type="dxa"/>
          </w:tcPr>
          <w:p w14:paraId="0FC7AA76" w14:textId="568E8D2C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33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0.60</w:t>
            </w:r>
          </w:p>
        </w:tc>
        <w:tc>
          <w:tcPr>
            <w:tcW w:w="1985" w:type="dxa"/>
          </w:tcPr>
          <w:p w14:paraId="79E322D7" w14:textId="05B759AF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23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56</w:t>
            </w:r>
          </w:p>
        </w:tc>
        <w:tc>
          <w:tcPr>
            <w:tcW w:w="1276" w:type="dxa"/>
          </w:tcPr>
          <w:p w14:paraId="19BC983B" w14:textId="3766ED48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537</w:t>
            </w:r>
          </w:p>
        </w:tc>
      </w:tr>
      <w:tr w:rsidR="00197A73" w14:paraId="3E7C61AD" w14:textId="77777777" w:rsidTr="00761353">
        <w:tc>
          <w:tcPr>
            <w:tcW w:w="3402" w:type="dxa"/>
          </w:tcPr>
          <w:p w14:paraId="283FDD57" w14:textId="25ABDBD6" w:rsidR="00197A73" w:rsidRDefault="00197A73" w:rsidP="00C70B10">
            <w:r w:rsidRPr="00302170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TC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02170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mmol/L</w:t>
            </w:r>
          </w:p>
        </w:tc>
        <w:tc>
          <w:tcPr>
            <w:tcW w:w="1701" w:type="dxa"/>
          </w:tcPr>
          <w:p w14:paraId="6CD423CB" w14:textId="3063D745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66(3.81-5.02)</w:t>
            </w:r>
          </w:p>
        </w:tc>
        <w:tc>
          <w:tcPr>
            <w:tcW w:w="1985" w:type="dxa"/>
          </w:tcPr>
          <w:p w14:paraId="216E1444" w14:textId="4AE10FA2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46(3.88-4.75)</w:t>
            </w:r>
          </w:p>
        </w:tc>
        <w:tc>
          <w:tcPr>
            <w:tcW w:w="1276" w:type="dxa"/>
          </w:tcPr>
          <w:p w14:paraId="170C2F60" w14:textId="3D6C0DB4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425</w:t>
            </w:r>
          </w:p>
        </w:tc>
      </w:tr>
      <w:tr w:rsidR="00197A73" w14:paraId="70967D0E" w14:textId="77777777" w:rsidTr="00761353">
        <w:tc>
          <w:tcPr>
            <w:tcW w:w="3402" w:type="dxa"/>
          </w:tcPr>
          <w:p w14:paraId="6ACD6DE4" w14:textId="3529A304" w:rsidR="00197A73" w:rsidRDefault="00197A73" w:rsidP="00C70B10">
            <w:r w:rsidRPr="00302170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HDL</w:t>
            </w:r>
            <w:r w:rsidR="003C191E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-C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02170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mmol/L</w:t>
            </w:r>
          </w:p>
        </w:tc>
        <w:tc>
          <w:tcPr>
            <w:tcW w:w="1701" w:type="dxa"/>
          </w:tcPr>
          <w:p w14:paraId="67B8539C" w14:textId="3A348906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12(1.00-1.37)</w:t>
            </w:r>
          </w:p>
        </w:tc>
        <w:tc>
          <w:tcPr>
            <w:tcW w:w="1985" w:type="dxa"/>
          </w:tcPr>
          <w:p w14:paraId="256C7751" w14:textId="0758DAC9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13(0.98-1.26)</w:t>
            </w:r>
          </w:p>
        </w:tc>
        <w:tc>
          <w:tcPr>
            <w:tcW w:w="1276" w:type="dxa"/>
          </w:tcPr>
          <w:p w14:paraId="4D2A2AA1" w14:textId="110B7317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430</w:t>
            </w:r>
          </w:p>
        </w:tc>
      </w:tr>
      <w:tr w:rsidR="00197A73" w14:paraId="2712ED2D" w14:textId="77777777" w:rsidTr="00761353">
        <w:tc>
          <w:tcPr>
            <w:tcW w:w="3402" w:type="dxa"/>
          </w:tcPr>
          <w:p w14:paraId="50B876DC" w14:textId="03BC22F4" w:rsidR="00197A73" w:rsidRDefault="00197A73" w:rsidP="00C70B10">
            <w:r w:rsidRPr="00302170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LDL</w:t>
            </w:r>
            <w:r w:rsidR="003C191E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-C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02170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mmol/L</w:t>
            </w:r>
          </w:p>
        </w:tc>
        <w:tc>
          <w:tcPr>
            <w:tcW w:w="1701" w:type="dxa"/>
          </w:tcPr>
          <w:p w14:paraId="47E51F2C" w14:textId="7EBC50C2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85(2.18-3.20)</w:t>
            </w:r>
          </w:p>
        </w:tc>
        <w:tc>
          <w:tcPr>
            <w:tcW w:w="1985" w:type="dxa"/>
          </w:tcPr>
          <w:p w14:paraId="3BE9BC2B" w14:textId="66ABFC6B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58(2.28-3.00)</w:t>
            </w:r>
          </w:p>
        </w:tc>
        <w:tc>
          <w:tcPr>
            <w:tcW w:w="1276" w:type="dxa"/>
          </w:tcPr>
          <w:p w14:paraId="10E487A7" w14:textId="31203479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570</w:t>
            </w:r>
          </w:p>
        </w:tc>
      </w:tr>
      <w:tr w:rsidR="00197A73" w14:paraId="7FA967BE" w14:textId="77777777" w:rsidTr="00761353">
        <w:tc>
          <w:tcPr>
            <w:tcW w:w="3402" w:type="dxa"/>
          </w:tcPr>
          <w:p w14:paraId="12DF19F4" w14:textId="1F67E595" w:rsidR="00197A73" w:rsidRDefault="00197A73" w:rsidP="00C70B10">
            <w:proofErr w:type="spellStart"/>
            <w:r w:rsidRPr="00302170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ApoA</w:t>
            </w:r>
            <w:proofErr w:type="spellEnd"/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02170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mmol/L</w:t>
            </w:r>
          </w:p>
        </w:tc>
        <w:tc>
          <w:tcPr>
            <w:tcW w:w="1701" w:type="dxa"/>
          </w:tcPr>
          <w:p w14:paraId="52B5EBE4" w14:textId="26266089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04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23</w:t>
            </w:r>
          </w:p>
        </w:tc>
        <w:tc>
          <w:tcPr>
            <w:tcW w:w="1985" w:type="dxa"/>
          </w:tcPr>
          <w:p w14:paraId="28277D12" w14:textId="19548B7B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97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19</w:t>
            </w:r>
          </w:p>
        </w:tc>
        <w:tc>
          <w:tcPr>
            <w:tcW w:w="1276" w:type="dxa"/>
          </w:tcPr>
          <w:p w14:paraId="0DF5DCF4" w14:textId="4645BB65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192</w:t>
            </w:r>
          </w:p>
        </w:tc>
      </w:tr>
      <w:tr w:rsidR="00197A73" w14:paraId="04B46562" w14:textId="77777777" w:rsidTr="00761353">
        <w:tc>
          <w:tcPr>
            <w:tcW w:w="3402" w:type="dxa"/>
          </w:tcPr>
          <w:p w14:paraId="7824D749" w14:textId="6FDF3F6C" w:rsidR="00197A73" w:rsidRDefault="00197A73" w:rsidP="00C70B10">
            <w:proofErr w:type="spellStart"/>
            <w:r w:rsidRPr="00302170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ApoB</w:t>
            </w:r>
            <w:proofErr w:type="spellEnd"/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02170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mmol/L</w:t>
            </w:r>
          </w:p>
        </w:tc>
        <w:tc>
          <w:tcPr>
            <w:tcW w:w="1701" w:type="dxa"/>
          </w:tcPr>
          <w:p w14:paraId="7A33245E" w14:textId="2BEB6DCA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96(0.71-1.04)</w:t>
            </w:r>
          </w:p>
        </w:tc>
        <w:tc>
          <w:tcPr>
            <w:tcW w:w="1985" w:type="dxa"/>
          </w:tcPr>
          <w:p w14:paraId="17072901" w14:textId="1FA85C3D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93(0.74-1.13)</w:t>
            </w:r>
          </w:p>
        </w:tc>
        <w:tc>
          <w:tcPr>
            <w:tcW w:w="1276" w:type="dxa"/>
          </w:tcPr>
          <w:p w14:paraId="08BCD2C6" w14:textId="264BD2B5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420</w:t>
            </w:r>
          </w:p>
        </w:tc>
      </w:tr>
      <w:tr w:rsidR="00197A73" w14:paraId="1DF2529F" w14:textId="77777777" w:rsidTr="00761353">
        <w:tc>
          <w:tcPr>
            <w:tcW w:w="3402" w:type="dxa"/>
          </w:tcPr>
          <w:p w14:paraId="6F707D68" w14:textId="6290F836" w:rsidR="00197A73" w:rsidRDefault="00197A73" w:rsidP="00C70B10">
            <w:proofErr w:type="spellStart"/>
            <w:r w:rsidRPr="00302170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ApoA</w:t>
            </w:r>
            <w:proofErr w:type="spellEnd"/>
            <w:r w:rsidRPr="00302170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/</w:t>
            </w:r>
            <w:proofErr w:type="spellStart"/>
            <w:r w:rsidRPr="00302170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apoB</w:t>
            </w:r>
            <w:proofErr w:type="spellEnd"/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02170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ratio</w:t>
            </w:r>
          </w:p>
        </w:tc>
        <w:tc>
          <w:tcPr>
            <w:tcW w:w="1701" w:type="dxa"/>
          </w:tcPr>
          <w:p w14:paraId="42A2FB10" w14:textId="5C724A6C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11(0.93-1.55)</w:t>
            </w:r>
          </w:p>
        </w:tc>
        <w:tc>
          <w:tcPr>
            <w:tcW w:w="1985" w:type="dxa"/>
          </w:tcPr>
          <w:p w14:paraId="01865B8D" w14:textId="643F2538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09(0.90-1.31)</w:t>
            </w:r>
          </w:p>
        </w:tc>
        <w:tc>
          <w:tcPr>
            <w:tcW w:w="1276" w:type="dxa"/>
          </w:tcPr>
          <w:p w14:paraId="1A72CF52" w14:textId="2F1E9858" w:rsidR="00197A73" w:rsidRPr="0092142D" w:rsidRDefault="00197A73" w:rsidP="00197A73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281</w:t>
            </w:r>
          </w:p>
        </w:tc>
      </w:tr>
    </w:tbl>
    <w:p w14:paraId="68F27697" w14:textId="77777777" w:rsidR="005C6732" w:rsidRPr="005C6732" w:rsidRDefault="005C6732" w:rsidP="005C6732">
      <w:pPr>
        <w:rPr>
          <w:rFonts w:ascii="Times New Roman" w:eastAsia="MinionPro-Regular" w:hAnsi="Times New Roman" w:cs="Times New Roman"/>
          <w:kern w:val="0"/>
          <w:sz w:val="18"/>
          <w:szCs w:val="18"/>
        </w:rPr>
      </w:pPr>
      <w:r w:rsidRPr="005C6732">
        <w:rPr>
          <w:rFonts w:ascii="Times New Roman" w:eastAsia="MinionPro-Regular" w:hAnsi="Times New Roman" w:cs="Times New Roman"/>
          <w:kern w:val="0"/>
          <w:sz w:val="18"/>
          <w:szCs w:val="18"/>
        </w:rPr>
        <w:t>Values are presented as numbers (%), means ± SD, or medians (interquartile range), p&lt;0.05 was considered statistically significant</w:t>
      </w:r>
    </w:p>
    <w:p w14:paraId="0FD9181C" w14:textId="21AED677" w:rsidR="00D7647D" w:rsidRPr="005C6732" w:rsidRDefault="005C6732" w:rsidP="005C6732">
      <w:pPr>
        <w:rPr>
          <w:rFonts w:ascii="Times New Roman" w:eastAsia="MinionPro-Regular" w:hAnsi="Times New Roman" w:cs="Times New Roman"/>
          <w:kern w:val="0"/>
          <w:sz w:val="18"/>
          <w:szCs w:val="18"/>
        </w:rPr>
      </w:pPr>
      <w:r w:rsidRPr="005C6732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Abbreviations: BMI: body mass index; </w:t>
      </w:r>
      <w:proofErr w:type="spellStart"/>
      <w:r w:rsidRPr="005C6732">
        <w:rPr>
          <w:rFonts w:ascii="Times New Roman" w:eastAsia="MinionPro-Regular" w:hAnsi="Times New Roman" w:cs="Times New Roman"/>
          <w:kern w:val="0"/>
          <w:sz w:val="18"/>
          <w:szCs w:val="18"/>
        </w:rPr>
        <w:t>mRS</w:t>
      </w:r>
      <w:proofErr w:type="spellEnd"/>
      <w:r w:rsidRPr="005C6732">
        <w:rPr>
          <w:rFonts w:ascii="Times New Roman" w:eastAsia="MinionPro-Regular" w:hAnsi="Times New Roman" w:cs="Times New Roman"/>
          <w:kern w:val="0"/>
          <w:sz w:val="18"/>
          <w:szCs w:val="18"/>
        </w:rPr>
        <w:t>: modified Rankin scale; IQR: Interquartile range;</w:t>
      </w:r>
      <w:r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 </w:t>
      </w:r>
      <w:r w:rsidRPr="005C6732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EEG: electroencephalogram; CRP, C-reactive protein; NLR, neutrophil-to-lymphocyte ratio; HCY, Homocysteine; TG, triglycerides; TC, total cholesterol; </w:t>
      </w:r>
      <w:r w:rsidR="003C191E" w:rsidRPr="00A972D2">
        <w:rPr>
          <w:rFonts w:ascii="Times New Roman" w:hAnsi="Times New Roman" w:cs="Times New Roman"/>
          <w:kern w:val="0"/>
          <w:sz w:val="18"/>
          <w:szCs w:val="18"/>
        </w:rPr>
        <w:t>HDL</w:t>
      </w:r>
      <w:r w:rsidR="003C191E">
        <w:rPr>
          <w:rFonts w:ascii="Times New Roman" w:hAnsi="Times New Roman" w:cs="Times New Roman"/>
          <w:kern w:val="0"/>
          <w:sz w:val="18"/>
          <w:szCs w:val="18"/>
        </w:rPr>
        <w:t>-C</w:t>
      </w:r>
      <w:r w:rsidR="003C191E" w:rsidRPr="00A972D2">
        <w:rPr>
          <w:rFonts w:ascii="Times New Roman" w:hAnsi="Times New Roman" w:cs="Times New Roman"/>
          <w:kern w:val="0"/>
          <w:sz w:val="18"/>
          <w:szCs w:val="18"/>
        </w:rPr>
        <w:t xml:space="preserve"> high-density lipoprotein</w:t>
      </w:r>
      <w:r w:rsidR="003C191E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="003C191E" w:rsidRPr="00275467">
        <w:rPr>
          <w:rFonts w:ascii="Times New Roman" w:eastAsia="MinionPro-Regular" w:hAnsi="Times New Roman" w:cs="Times New Roman"/>
          <w:kern w:val="0"/>
          <w:sz w:val="20"/>
          <w:szCs w:val="20"/>
        </w:rPr>
        <w:t>cholesterol</w:t>
      </w:r>
      <w:r w:rsidR="003C191E">
        <w:rPr>
          <w:rFonts w:ascii="Times New Roman" w:eastAsia="MinionPro-Regular" w:hAnsi="Times New Roman" w:cs="Times New Roman"/>
          <w:kern w:val="0"/>
          <w:sz w:val="20"/>
          <w:szCs w:val="20"/>
        </w:rPr>
        <w:t>;</w:t>
      </w:r>
      <w:r w:rsidRPr="005C6732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 LDL</w:t>
      </w:r>
      <w:r w:rsidR="003C191E">
        <w:rPr>
          <w:rFonts w:ascii="Times New Roman" w:eastAsia="MinionPro-Regular" w:hAnsi="Times New Roman" w:cs="Times New Roman"/>
          <w:kern w:val="0"/>
          <w:sz w:val="18"/>
          <w:szCs w:val="18"/>
        </w:rPr>
        <w:t>-C</w:t>
      </w:r>
      <w:r w:rsidRPr="005C6732">
        <w:rPr>
          <w:rFonts w:ascii="Times New Roman" w:eastAsia="MinionPro-Regular" w:hAnsi="Times New Roman" w:cs="Times New Roman"/>
          <w:kern w:val="0"/>
          <w:sz w:val="18"/>
          <w:szCs w:val="18"/>
        </w:rPr>
        <w:t>, low-density lipoprotein</w:t>
      </w:r>
      <w:r w:rsidR="003C191E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 </w:t>
      </w:r>
      <w:r w:rsidR="003C191E" w:rsidRPr="00275467">
        <w:rPr>
          <w:rFonts w:ascii="Times New Roman" w:eastAsia="MinionPro-Regular" w:hAnsi="Times New Roman" w:cs="Times New Roman"/>
          <w:kern w:val="0"/>
          <w:sz w:val="20"/>
          <w:szCs w:val="20"/>
        </w:rPr>
        <w:t>cholesterol</w:t>
      </w:r>
      <w:r w:rsidRPr="005C6732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; </w:t>
      </w:r>
      <w:proofErr w:type="spellStart"/>
      <w:r w:rsidRPr="005C6732">
        <w:rPr>
          <w:rFonts w:ascii="Times New Roman" w:eastAsia="MinionPro-Regular" w:hAnsi="Times New Roman" w:cs="Times New Roman"/>
          <w:kern w:val="0"/>
          <w:sz w:val="18"/>
          <w:szCs w:val="18"/>
        </w:rPr>
        <w:t>apoA</w:t>
      </w:r>
      <w:proofErr w:type="spellEnd"/>
      <w:r w:rsidRPr="005C6732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, apolipoprotein A; </w:t>
      </w:r>
      <w:proofErr w:type="spellStart"/>
      <w:r w:rsidRPr="005C6732">
        <w:rPr>
          <w:rFonts w:ascii="Times New Roman" w:eastAsia="MinionPro-Regular" w:hAnsi="Times New Roman" w:cs="Times New Roman"/>
          <w:kern w:val="0"/>
          <w:sz w:val="18"/>
          <w:szCs w:val="18"/>
        </w:rPr>
        <w:t>apoB</w:t>
      </w:r>
      <w:proofErr w:type="spellEnd"/>
      <w:r w:rsidRPr="005C6732">
        <w:rPr>
          <w:rFonts w:ascii="Times New Roman" w:eastAsia="MinionPro-Regular" w:hAnsi="Times New Roman" w:cs="Times New Roman"/>
          <w:kern w:val="0"/>
          <w:sz w:val="18"/>
          <w:szCs w:val="18"/>
        </w:rPr>
        <w:t>, apolipoprotein B.</w:t>
      </w:r>
    </w:p>
    <w:sectPr w:rsidR="00D7647D" w:rsidRPr="005C67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A465FC" w14:textId="77777777" w:rsidR="00C64EA2" w:rsidRDefault="00C64EA2" w:rsidP="00D7647D">
      <w:r>
        <w:separator/>
      </w:r>
    </w:p>
  </w:endnote>
  <w:endnote w:type="continuationSeparator" w:id="0">
    <w:p w14:paraId="0BF8C59A" w14:textId="77777777" w:rsidR="00C64EA2" w:rsidRDefault="00C64EA2" w:rsidP="00D764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微软雅黑"/>
    <w:panose1 w:val="00000000000000000000"/>
    <w:charset w:val="86"/>
    <w:family w:val="auto"/>
    <w:notTrueType/>
    <w:pitch w:val="default"/>
    <w:sig w:usb0="00000081" w:usb1="080F0000" w:usb2="00000010" w:usb3="00000000" w:csb0="00060008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4EC04E" w14:textId="77777777" w:rsidR="00C64EA2" w:rsidRDefault="00C64EA2" w:rsidP="00D7647D">
      <w:r>
        <w:separator/>
      </w:r>
    </w:p>
  </w:footnote>
  <w:footnote w:type="continuationSeparator" w:id="0">
    <w:p w14:paraId="4258551B" w14:textId="77777777" w:rsidR="00C64EA2" w:rsidRDefault="00C64EA2" w:rsidP="00D764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71B"/>
    <w:rsid w:val="000A5697"/>
    <w:rsid w:val="000F7F76"/>
    <w:rsid w:val="00117852"/>
    <w:rsid w:val="001612EC"/>
    <w:rsid w:val="00197A73"/>
    <w:rsid w:val="001E4D91"/>
    <w:rsid w:val="002619AE"/>
    <w:rsid w:val="00340FD9"/>
    <w:rsid w:val="003B171B"/>
    <w:rsid w:val="003C191E"/>
    <w:rsid w:val="004265BB"/>
    <w:rsid w:val="00460AAE"/>
    <w:rsid w:val="004B0A63"/>
    <w:rsid w:val="004D439D"/>
    <w:rsid w:val="0050034B"/>
    <w:rsid w:val="005C6732"/>
    <w:rsid w:val="00604D0E"/>
    <w:rsid w:val="00695E80"/>
    <w:rsid w:val="00761353"/>
    <w:rsid w:val="00822A97"/>
    <w:rsid w:val="008A5C15"/>
    <w:rsid w:val="008D0C24"/>
    <w:rsid w:val="0092142D"/>
    <w:rsid w:val="009A2E9D"/>
    <w:rsid w:val="00A266B7"/>
    <w:rsid w:val="00B6205C"/>
    <w:rsid w:val="00C00D28"/>
    <w:rsid w:val="00C64EA2"/>
    <w:rsid w:val="00C70B10"/>
    <w:rsid w:val="00C86042"/>
    <w:rsid w:val="00D0388F"/>
    <w:rsid w:val="00D7647D"/>
    <w:rsid w:val="00D9426C"/>
    <w:rsid w:val="00DF5856"/>
    <w:rsid w:val="00E958B0"/>
    <w:rsid w:val="00F35823"/>
    <w:rsid w:val="00F802F6"/>
    <w:rsid w:val="00FD1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6390E7"/>
  <w15:chartTrackingRefBased/>
  <w15:docId w15:val="{35BBDE4B-7DC2-4221-8B79-23F43D284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64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64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64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647D"/>
    <w:rPr>
      <w:sz w:val="18"/>
      <w:szCs w:val="18"/>
    </w:rPr>
  </w:style>
  <w:style w:type="table" w:styleId="a7">
    <w:name w:val="Table Grid"/>
    <w:basedOn w:val="a1"/>
    <w:uiPriority w:val="39"/>
    <w:rsid w:val="00C70B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Pages>1</Pages>
  <Words>349</Words>
  <Characters>1992</Characters>
  <Application>Microsoft Office Word</Application>
  <DocSecurity>0</DocSecurity>
  <Lines>16</Lines>
  <Paragraphs>4</Paragraphs>
  <ScaleCrop>false</ScaleCrop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liu90@126.com</dc:creator>
  <cp:keywords/>
  <dc:description/>
  <cp:lastModifiedBy>feiliu90@126.com</cp:lastModifiedBy>
  <cp:revision>11</cp:revision>
  <dcterms:created xsi:type="dcterms:W3CDTF">2022-01-14T14:50:00Z</dcterms:created>
  <dcterms:modified xsi:type="dcterms:W3CDTF">2022-01-24T07:42:00Z</dcterms:modified>
</cp:coreProperties>
</file>